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1FA54" w14:textId="77777777" w:rsidR="00F846C9" w:rsidRDefault="00F846C9" w:rsidP="00F846C9">
      <w:pPr>
        <w:jc w:val="both"/>
        <w:rPr>
          <w:rFonts w:ascii="Calibri" w:hAnsi="Calibri" w:cs="Calibri"/>
          <w:b/>
          <w:bCs/>
          <w:lang w:val="en-US"/>
        </w:rPr>
      </w:pPr>
      <w:r w:rsidRPr="005B5017"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5640DBAA" wp14:editId="1137ED04">
            <wp:extent cx="5760720" cy="3667760"/>
            <wp:effectExtent l="0" t="0" r="0" b="0"/>
            <wp:docPr id="1932123695" name="Grafik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12369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D4D72" w14:textId="77777777" w:rsidR="00F846C9" w:rsidRDefault="00F846C9" w:rsidP="00F846C9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Figure S10. </w:t>
      </w:r>
      <w:r>
        <w:rPr>
          <w:rFonts w:ascii="Calibri" w:hAnsi="Calibri" w:cs="Calibri"/>
          <w:lang w:val="en-US"/>
        </w:rPr>
        <w:t>Barplot of estimated GR50 of simulated samples. Sample name corresponds to growth rate, i.e. relative total area, on day 7 of the experiment. The solid red line represents median GR50 for oxaliplatin from our live samples, while the dashed blue line represents the median GR50 for SN-38 from our live samples. 9/10 simulated samples were classified as sensitive to oxaliplatin, and /10 samples were classified as sensitive to SN-38 using median GR50 as cutoff. Y axis is pseudo-log transformed. GR50 is µM for oxaliplatin and nM for SN-38.</w:t>
      </w:r>
    </w:p>
    <w:p w14:paraId="00B7B1EA" w14:textId="77777777" w:rsidR="00FA119E" w:rsidRPr="00F846C9" w:rsidRDefault="00FA119E">
      <w:pPr>
        <w:rPr>
          <w:lang w:val="en-US"/>
        </w:rPr>
      </w:pPr>
    </w:p>
    <w:sectPr w:rsidR="00FA119E" w:rsidRPr="00F84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E2"/>
    <w:rsid w:val="002F0551"/>
    <w:rsid w:val="00304EE2"/>
    <w:rsid w:val="0050516A"/>
    <w:rsid w:val="009066F9"/>
    <w:rsid w:val="00F846C9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F88C1"/>
  <w15:chartTrackingRefBased/>
  <w15:docId w15:val="{A0652E40-5624-4F8E-9F35-B55281A33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C9"/>
  </w:style>
  <w:style w:type="paragraph" w:styleId="Overskrift1">
    <w:name w:val="heading 1"/>
    <w:basedOn w:val="Normal"/>
    <w:next w:val="Normal"/>
    <w:link w:val="Overskrift1Tegn"/>
    <w:uiPriority w:val="9"/>
    <w:qFormat/>
    <w:rsid w:val="00304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04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04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04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04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04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04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04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04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04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04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04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04EE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04EE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04EE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04EE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04EE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04EE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04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04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04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04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04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04EE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04EE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04EE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04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04EE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04E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79</Characters>
  <Application>Microsoft Office Word</Application>
  <DocSecurity>0</DocSecurity>
  <Lines>3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9:00Z</dcterms:created>
  <dcterms:modified xsi:type="dcterms:W3CDTF">2025-12-18T22:29:00Z</dcterms:modified>
</cp:coreProperties>
</file>